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CB7" w:rsidRDefault="005A3CB7" w:rsidP="005A3CB7">
      <w:pPr>
        <w:rPr>
          <w:rFonts w:ascii="Arial" w:hAnsi="Arial" w:cs="Arial"/>
          <w:b/>
          <w:sz w:val="22"/>
          <w:szCs w:val="22"/>
        </w:rPr>
      </w:pPr>
      <w:r w:rsidRPr="00436E88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436E88">
        <w:rPr>
          <w:rFonts w:ascii="Arial" w:hAnsi="Arial" w:cs="Arial"/>
          <w:b/>
          <w:sz w:val="22"/>
          <w:szCs w:val="22"/>
        </w:rPr>
        <w:t xml:space="preserve">3: Quartile cut points for intake of red meat, processed meat, vegetable, fruit and fiber intake by </w:t>
      </w:r>
      <w:bookmarkStart w:id="0" w:name="_GoBack"/>
      <w:bookmarkEnd w:id="0"/>
      <w:r w:rsidRPr="00436E88">
        <w:rPr>
          <w:rFonts w:ascii="Arial" w:hAnsi="Arial" w:cs="Arial"/>
          <w:b/>
          <w:sz w:val="22"/>
          <w:szCs w:val="22"/>
        </w:rPr>
        <w:t>study and sex</w:t>
      </w:r>
    </w:p>
    <w:tbl>
      <w:tblPr>
        <w:tblW w:w="133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395"/>
        <w:gridCol w:w="1440"/>
        <w:gridCol w:w="1660"/>
        <w:gridCol w:w="1450"/>
        <w:gridCol w:w="1440"/>
        <w:gridCol w:w="1660"/>
        <w:gridCol w:w="1580"/>
        <w:gridCol w:w="1530"/>
      </w:tblGrid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5945" w:type="dxa"/>
            <w:gridSpan w:val="4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210" w:type="dxa"/>
            <w:gridSpan w:val="4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Female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5A3CB7" w:rsidRPr="003738F7" w:rsidRDefault="005A3CB7" w:rsidP="00E6490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Quartile 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5A3CB7" w:rsidRPr="003738F7" w:rsidRDefault="005A3CB7" w:rsidP="00E6490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Quartile 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5A3CB7" w:rsidRPr="003738F7" w:rsidRDefault="005A3CB7" w:rsidP="00E6490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Quartile 3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:rsidR="005A3CB7" w:rsidRPr="003738F7" w:rsidRDefault="005A3CB7" w:rsidP="00E6490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Quartile 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5A3CB7" w:rsidRPr="003738F7" w:rsidRDefault="005A3CB7" w:rsidP="00E6490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Quartile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5A3CB7" w:rsidRPr="003738F7" w:rsidRDefault="005A3CB7" w:rsidP="00E6490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Quartile 2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:rsidR="005A3CB7" w:rsidRPr="003738F7" w:rsidRDefault="005A3CB7" w:rsidP="00E6490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Quartile 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5A3CB7" w:rsidRPr="003738F7" w:rsidRDefault="005A3CB7" w:rsidP="00E6490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Quartile 4</w:t>
            </w:r>
          </w:p>
        </w:tc>
      </w:tr>
      <w:tr w:rsidR="005A3CB7" w:rsidRPr="003738F7" w:rsidTr="00E64909">
        <w:trPr>
          <w:trHeight w:val="280"/>
        </w:trPr>
        <w:tc>
          <w:tcPr>
            <w:tcW w:w="13385" w:type="dxa"/>
            <w:gridSpan w:val="9"/>
            <w:shd w:val="clear" w:color="auto" w:fill="auto"/>
            <w:noWrap/>
            <w:vAlign w:val="bottom"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Red Meat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CF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--0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9--0.4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3--0.71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1--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--0.2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9--0.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3--0.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7--4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OFCC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--0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9--0.4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3--0.71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1--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--0.2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9--0.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3--0.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7--6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AL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5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75--0.9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5--1.52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52--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3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4--0.6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1--0.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4--5.59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LC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1--1.08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85--1.73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73--7.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--0.3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7--0.6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1--1.00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075--3.96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WHI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307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075--0.5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5--0.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2--6.12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ACH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3--0.8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4--1.06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6--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3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5--0.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3--0.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4--3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PF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22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225--0.6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2--1.0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5--6.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H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2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8--0.5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6--0.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4--4.89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2--0.6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15--1.012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125--4.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217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175--0.4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6--0.74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425--3.18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MH-CCF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--0.1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4--0.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3--0.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7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—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A3CB7" w:rsidRPr="003738F7" w:rsidTr="00E64909">
        <w:trPr>
          <w:trHeight w:val="280"/>
        </w:trPr>
        <w:tc>
          <w:tcPr>
            <w:tcW w:w="13385" w:type="dxa"/>
            <w:gridSpan w:val="9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Processed Meat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AL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8--0.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--0.37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7--3.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4--0.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--0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--1.15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LC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1--0.2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2--0.4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--2.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5--0.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9--0.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8--1.11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WHI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7--0.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7--0.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7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—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ACH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3--0.8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4--1.07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7--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2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8--0.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3--0.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4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—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PF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4--0.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H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7--2.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9--0.2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6--0.492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925--2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4--0.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3--0.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8--3.5</w:t>
            </w:r>
          </w:p>
        </w:tc>
      </w:tr>
      <w:tr w:rsidR="005A3CB7" w:rsidRPr="003738F7" w:rsidTr="00E64909">
        <w:trPr>
          <w:trHeight w:val="280"/>
        </w:trPr>
        <w:tc>
          <w:tcPr>
            <w:tcW w:w="13385" w:type="dxa"/>
            <w:gridSpan w:val="9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Vegetable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CF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--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--1.2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15--2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--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--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--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--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—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OFCC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7--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--6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7--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--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--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—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AL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3--1.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94--2.9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91--4.25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255--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5--1.8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89--2.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9--4.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16--20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LC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9--3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79--5.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05--6.487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4875--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8--3.362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3625--4.4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445--5.70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7025--13.85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WHI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--1.3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38--2.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04--2.9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945--7.58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ACH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1.1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2--2.56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1.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2--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lastRenderedPageBreak/>
              <w:t>HPF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2.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18--3.2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215--4.412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4125-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.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H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2.3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32--3.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25--4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51--14.07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3--1.05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575-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72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725--2.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5--7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4--1.612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6125--2.3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35--2.93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9325--7.2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MH-CCF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--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--1.1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45--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—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A3CB7" w:rsidRPr="003738F7" w:rsidTr="00E64909">
        <w:trPr>
          <w:trHeight w:val="280"/>
        </w:trPr>
        <w:tc>
          <w:tcPr>
            <w:tcW w:w="13385" w:type="dxa"/>
            <w:gridSpan w:val="9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Fruit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CF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--0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1--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—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--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--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--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OFCC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--0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1--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—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--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--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--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--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—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AL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3--1.6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67--2.87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875--14.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1.1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7--1.9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94--2.8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895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—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LC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1.95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9575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2.79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795--4.37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37--19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4--2.297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2975--3.2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22--4.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38--14.32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WHI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--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--1.7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78--2.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76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—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ACH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—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--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PF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1.57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5775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2.4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405--3.322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3225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13.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H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1.6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66--2.3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32--3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2--15.65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--0.8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95--1.5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59--2.432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4325--11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9--1.167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675--2.0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085--2.83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8375--8.67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MH-CCF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--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--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A3CB7" w:rsidRPr="003738F7" w:rsidTr="00E64909">
        <w:trPr>
          <w:trHeight w:val="280"/>
        </w:trPr>
        <w:tc>
          <w:tcPr>
            <w:tcW w:w="13385" w:type="dxa"/>
            <w:gridSpan w:val="9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Fiber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AL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6--18.8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855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25.2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.25--31.51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.51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—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--15.5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.55--20.3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.35--26.4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.415--80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LC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32--18.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49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23.85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.855-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9.812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9.813-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4.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13--15.9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.97--20.0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.06--26.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.26--45.75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WHI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77--11.1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.19--15.7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.72--20.4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.425--75.43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PF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07--18.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42--22.1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.17--27.53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.53--52.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H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4--15.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.1--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--21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.3--68</w:t>
            </w:r>
          </w:p>
        </w:tc>
      </w:tr>
      <w:tr w:rsidR="005A3CB7" w:rsidRPr="003738F7" w:rsidTr="00E64909">
        <w:trPr>
          <w:trHeight w:val="280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83-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.26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.268-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.8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.88--26.31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.315-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7.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41-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.512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.5125-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.5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.515-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64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A3CB7" w:rsidRPr="003738F7" w:rsidRDefault="005A3CB7" w:rsidP="00E6490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6425</w:t>
            </w:r>
            <w:r w:rsidRPr="003738F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42.07</w:t>
            </w:r>
          </w:p>
        </w:tc>
      </w:tr>
    </w:tbl>
    <w:p w:rsidR="00AB1BD6" w:rsidRDefault="005A3CB7">
      <w:r w:rsidRPr="001F3F3A">
        <w:rPr>
          <w:rFonts w:ascii="Arial" w:hAnsi="Arial" w:cs="Arial"/>
          <w:bCs/>
          <w:sz w:val="22"/>
          <w:szCs w:val="22"/>
        </w:rPr>
        <w:t xml:space="preserve">NA, not available as the variable was not assessed in the study or study was conducted in men or women only </w:t>
      </w:r>
    </w:p>
    <w:sectPr w:rsidR="00AB1BD6" w:rsidSect="005A3CB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CB7"/>
    <w:rsid w:val="005A3CB7"/>
    <w:rsid w:val="00AB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33E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C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C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3016</Characters>
  <Application>Microsoft Macintosh Word</Application>
  <DocSecurity>0</DocSecurity>
  <Lines>25</Lines>
  <Paragraphs>7</Paragraphs>
  <ScaleCrop>false</ScaleCrop>
  <Company>USC</Company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gueiredo</dc:creator>
  <cp:keywords/>
  <dc:description/>
  <cp:lastModifiedBy>Jane Figueiredo</cp:lastModifiedBy>
  <cp:revision>1</cp:revision>
  <dcterms:created xsi:type="dcterms:W3CDTF">2013-12-28T01:21:00Z</dcterms:created>
  <dcterms:modified xsi:type="dcterms:W3CDTF">2013-12-28T01:22:00Z</dcterms:modified>
</cp:coreProperties>
</file>